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C1A83" w14:textId="77777777" w:rsidR="000B7B7D" w:rsidRDefault="00E237F6">
      <w:r>
        <w:rPr>
          <w:rFonts w:ascii="Microsoft YaHei UI" w:eastAsia="Microsoft YaHei UI" w:hAnsi="Microsoft YaHei UI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13F5C47E" wp14:editId="567FE306">
            <wp:extent cx="5274310" cy="6405880"/>
            <wp:effectExtent l="0" t="0" r="2540" b="0"/>
            <wp:docPr id="15" name="图片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0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4148F" w14:textId="77777777" w:rsidR="005578FF" w:rsidRDefault="005578FF" w:rsidP="005578FF">
      <w:pPr>
        <w:spacing w:line="360" w:lineRule="auto"/>
        <w:rPr>
          <w:rFonts w:ascii="Microsoft YaHei UI" w:eastAsia="Microsoft YaHei UI" w:hAnsi="Microsoft YaHei UI" w:cs="Times New Roman"/>
          <w:b/>
          <w:bCs/>
          <w:color w:val="000000" w:themeColor="text1"/>
          <w:szCs w:val="24"/>
        </w:rPr>
      </w:pPr>
    </w:p>
    <w:p w14:paraId="1C346216" w14:textId="20A3A16A" w:rsidR="005578FF" w:rsidRPr="00EC2808" w:rsidRDefault="005578FF" w:rsidP="005578FF">
      <w:pPr>
        <w:spacing w:line="360" w:lineRule="auto"/>
        <w:rPr>
          <w:rFonts w:ascii="Microsoft YaHei UI" w:eastAsia="Microsoft YaHei UI" w:hAnsi="Microsoft YaHei UI" w:cs="Segoe UI"/>
          <w:color w:val="212121"/>
          <w:shd w:val="clear" w:color="auto" w:fill="FFFFFF"/>
        </w:rPr>
      </w:pPr>
      <w:r w:rsidRPr="00EC2808">
        <w:rPr>
          <w:rFonts w:ascii="Microsoft YaHei UI" w:eastAsia="Microsoft YaHei UI" w:hAnsi="Microsoft YaHei UI" w:cs="Times New Roman"/>
          <w:b/>
          <w:bCs/>
          <w:color w:val="000000" w:themeColor="text1"/>
          <w:szCs w:val="24"/>
        </w:rPr>
        <w:t>Supplementary Fig</w:t>
      </w:r>
      <w:r>
        <w:rPr>
          <w:rFonts w:ascii="Microsoft YaHei UI" w:eastAsia="Microsoft YaHei UI" w:hAnsi="Microsoft YaHei UI" w:cs="Times New Roman"/>
          <w:b/>
          <w:bCs/>
          <w:color w:val="000000" w:themeColor="text1"/>
          <w:szCs w:val="24"/>
        </w:rPr>
        <w:t>.</w:t>
      </w:r>
      <w:r w:rsidRPr="00EC2808">
        <w:rPr>
          <w:rFonts w:ascii="Microsoft YaHei UI" w:eastAsia="Microsoft YaHei UI" w:hAnsi="Microsoft YaHei UI" w:cs="Times New Roman"/>
          <w:b/>
          <w:bCs/>
          <w:color w:val="000000" w:themeColor="text1"/>
          <w:szCs w:val="24"/>
        </w:rPr>
        <w:t xml:space="preserve"> 1 Laboratory results in HCC group and non-HCC group.</w:t>
      </w:r>
      <w:r w:rsidRPr="00EC2808">
        <w:rPr>
          <w:rFonts w:ascii="Microsoft YaHei UI" w:eastAsia="Microsoft YaHei UI" w:hAnsi="Microsoft YaHei UI" w:cs="Times New Roman"/>
          <w:bCs/>
          <w:color w:val="000000" w:themeColor="text1"/>
          <w:szCs w:val="24"/>
        </w:rPr>
        <w:t xml:space="preserve"> Comparison of AFP-L3 (A), WBC (B), RBC (C), PLT (D), HGB (E), ALT (F), AST (G), ALP (H), GGT (I), DBIL (J), ALB (K), A/G (L), PT (M) and INR (D) among HCC, LC, CHB, and HC groups. The horizontal bar represent</w:t>
      </w:r>
      <w:r>
        <w:rPr>
          <w:rFonts w:ascii="Microsoft YaHei UI" w:eastAsia="Microsoft YaHei UI" w:hAnsi="Microsoft YaHei UI" w:cs="Times New Roman"/>
          <w:bCs/>
          <w:color w:val="000000" w:themeColor="text1"/>
          <w:szCs w:val="24"/>
        </w:rPr>
        <w:t>s</w:t>
      </w:r>
      <w:r w:rsidRPr="00EC2808">
        <w:rPr>
          <w:rFonts w:ascii="Microsoft YaHei UI" w:eastAsia="Microsoft YaHei UI" w:hAnsi="Microsoft YaHei UI" w:cs="Times New Roman"/>
          <w:bCs/>
          <w:color w:val="000000" w:themeColor="text1"/>
          <w:szCs w:val="24"/>
        </w:rPr>
        <w:t xml:space="preserve"> median values. 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Characteristics differences were tested using Wilcoxon test. ns </w:t>
      </w:r>
      <w:r w:rsidRPr="00EC2808">
        <w:rPr>
          <w:rFonts w:ascii="Microsoft YaHei UI" w:eastAsia="Microsoft YaHei UI" w:hAnsi="Microsoft YaHei UI" w:cs="Times New Roman"/>
          <w:i/>
          <w:color w:val="000000" w:themeColor="text1"/>
          <w:szCs w:val="24"/>
        </w:rPr>
        <w:t>P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>&gt;0.05, *</w:t>
      </w:r>
      <w:r w:rsidRPr="00EC2808">
        <w:rPr>
          <w:rFonts w:ascii="Microsoft YaHei UI" w:eastAsia="Microsoft YaHei UI" w:hAnsi="Microsoft YaHei UI" w:cs="Times New Roman"/>
          <w:i/>
          <w:color w:val="000000" w:themeColor="text1"/>
          <w:szCs w:val="24"/>
        </w:rPr>
        <w:t>P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 &lt;0.05, **</w:t>
      </w:r>
      <w:r w:rsidRPr="00EC2808">
        <w:rPr>
          <w:rFonts w:ascii="Microsoft YaHei UI" w:eastAsia="Microsoft YaHei UI" w:hAnsi="Microsoft YaHei UI" w:cs="Times New Roman"/>
          <w:i/>
          <w:color w:val="000000" w:themeColor="text1"/>
          <w:szCs w:val="24"/>
        </w:rPr>
        <w:t>P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 &lt;0.01, ***</w:t>
      </w:r>
      <w:r w:rsidRPr="00EC2808">
        <w:rPr>
          <w:rFonts w:ascii="Microsoft YaHei UI" w:eastAsia="Microsoft YaHei UI" w:hAnsi="Microsoft YaHei UI" w:cs="Times New Roman"/>
          <w:i/>
          <w:color w:val="000000" w:themeColor="text1"/>
          <w:szCs w:val="24"/>
        </w:rPr>
        <w:t>P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 &lt;0.001.</w:t>
      </w:r>
      <w:r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 xml:space="preserve">Abbreviations: HCC, hepatocellular carcinoma; LC, liver cirrhosis; CHB, chronic hepatitis B; HC, healthy controls; 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lastRenderedPageBreak/>
        <w:t xml:space="preserve">AFP-L3, lens culinaris agglutinin-reactive alpha-fetoprotein; 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4"/>
        </w:rPr>
        <w:t>WBC, white blood cell; RBC, red blood cell; PLT, platelet; HGB, Hemoglobin; ALT, Alanine aminotransferase; AST, Aspartate aminotransferase; ALP, alkaline phosphatase; GGT, Gamma-glutamyl Transferase; DBIL, Direct Bilirubin; ALB, albumin; A/G, albumin/globulin (A/G) ratio; PT, Prothrombin time; INR, international normalized ratio</w:t>
      </w:r>
      <w:r w:rsidRPr="00EC2808">
        <w:rPr>
          <w:rFonts w:ascii="Microsoft YaHei UI" w:eastAsia="Microsoft YaHei UI" w:hAnsi="Microsoft YaHei UI" w:cs="Times New Roman" w:hint="eastAsia"/>
          <w:color w:val="000000" w:themeColor="text1"/>
          <w:szCs w:val="24"/>
        </w:rPr>
        <w:t>.</w:t>
      </w:r>
    </w:p>
    <w:p w14:paraId="58C1D9E2" w14:textId="77777777" w:rsidR="00E237F6" w:rsidRDefault="00E237F6"/>
    <w:p w14:paraId="2264E111" w14:textId="77777777" w:rsidR="00E237F6" w:rsidRDefault="00E237F6"/>
    <w:p w14:paraId="2DED7DA2" w14:textId="1FD0A55F" w:rsidR="00E237F6" w:rsidRDefault="00E237F6">
      <w:pPr>
        <w:sectPr w:rsidR="00E237F6" w:rsidSect="00312D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F6B117" w14:textId="46C41841" w:rsidR="003A7A44" w:rsidRDefault="003A7A44"/>
    <w:tbl>
      <w:tblPr>
        <w:tblW w:w="5000" w:type="pct"/>
        <w:tblLook w:val="04A0" w:firstRow="1" w:lastRow="0" w:firstColumn="1" w:lastColumn="0" w:noHBand="0" w:noVBand="1"/>
      </w:tblPr>
      <w:tblGrid>
        <w:gridCol w:w="2498"/>
        <w:gridCol w:w="2373"/>
        <w:gridCol w:w="2119"/>
        <w:gridCol w:w="1859"/>
        <w:gridCol w:w="2085"/>
        <w:gridCol w:w="1718"/>
        <w:gridCol w:w="1306"/>
      </w:tblGrid>
      <w:tr w:rsidR="001E1C44" w:rsidRPr="00EC2808" w14:paraId="130CF26F" w14:textId="77777777" w:rsidTr="008474D9">
        <w:trPr>
          <w:trHeight w:val="300"/>
        </w:trPr>
        <w:tc>
          <w:tcPr>
            <w:tcW w:w="4532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B26CF1" w14:textId="62FC0FCA" w:rsidR="001E1C44" w:rsidRPr="00EC2808" w:rsidRDefault="001E1C44" w:rsidP="00287F8A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upplementary Table</w:t>
            </w:r>
            <w:r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Characteristics of the study participant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A0FC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458B4972" w14:textId="77777777" w:rsidTr="008474D9">
        <w:trPr>
          <w:trHeight w:val="285"/>
        </w:trPr>
        <w:tc>
          <w:tcPr>
            <w:tcW w:w="89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BD4066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5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C6C1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CC(n=80)</w:t>
            </w:r>
          </w:p>
        </w:tc>
        <w:tc>
          <w:tcPr>
            <w:tcW w:w="2172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AC4D1B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D</w:t>
            </w:r>
          </w:p>
        </w:tc>
        <w:tc>
          <w:tcPr>
            <w:tcW w:w="61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6E3F8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C(n=87)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B346EC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(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3"/>
                <w:szCs w:val="18"/>
              </w:rPr>
              <w:t>HCC vs CLD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1E1C44" w:rsidRPr="00EC2808" w14:paraId="2129DE5C" w14:textId="77777777" w:rsidTr="008474D9">
        <w:trPr>
          <w:trHeight w:val="285"/>
        </w:trPr>
        <w:tc>
          <w:tcPr>
            <w:tcW w:w="895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D833E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F0996B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3A8B0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otal(n=140)</w:t>
            </w:r>
          </w:p>
        </w:tc>
        <w:tc>
          <w:tcPr>
            <w:tcW w:w="6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F4F16D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irrhosis(n=100)</w:t>
            </w: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DEA09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B</w:t>
            </w:r>
            <w:r w:rsidRPr="00EC2808">
              <w:rPr>
                <w:rFonts w:ascii="Microsoft YaHei UI" w:eastAsia="Microsoft YaHei UI" w:hAnsi="Microsoft YaHei UI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=40</w:t>
            </w:r>
            <w:r w:rsidRPr="00EC2808">
              <w:rPr>
                <w:rFonts w:ascii="Microsoft YaHei UI" w:eastAsia="Microsoft YaHei UI" w:hAnsi="Microsoft YaHei UI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615" w:type="pct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29679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1513517D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37B75D16" w14:textId="77777777" w:rsidTr="008474D9">
        <w:trPr>
          <w:trHeight w:val="285"/>
        </w:trPr>
        <w:tc>
          <w:tcPr>
            <w:tcW w:w="89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4440DE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CC biomarkers</w:t>
            </w:r>
          </w:p>
        </w:tc>
        <w:tc>
          <w:tcPr>
            <w:tcW w:w="85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796F7E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735B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94EB4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12BA0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77004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852489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1E925C30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7AF07C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FP-L3, (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68703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0(5~22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A56CB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(5~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483238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(5~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BB7FB6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(5~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F3C2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(5~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E52EE73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E1C44" w:rsidRPr="00EC2808" w14:paraId="3C3BACC4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6FEE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0" w:name="_Hlk99801073"/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lood routine examinatio</w:t>
            </w:r>
            <w:bookmarkEnd w:id="0"/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FD24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1556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541E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CE8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E8E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CF0C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161FCEB4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B7E3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WBC, (10E9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73C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7(3.6~6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895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1(2.9~5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449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.4(2.6~4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619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.3(4.6~6.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FC8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5.8(4.7~6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C7C78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1E1C44" w:rsidRPr="00EC2808" w14:paraId="477819FA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9153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RBC, (10E12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175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3(3.9~4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081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5(3.7~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B11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2(3.3~4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D63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8(4.5~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7558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.9(4.5~5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77A1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497</w:t>
            </w:r>
          </w:p>
        </w:tc>
      </w:tr>
      <w:tr w:rsidR="001E1C44" w:rsidRPr="00EC2808" w14:paraId="47638A1F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7864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PLT, (10E9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75B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30(87.8~177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8C3B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02.5(63.8~17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9298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75(54.8~119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9EE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95.5(161.8~219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851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222(194.5~259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EC5D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E1C44" w:rsidRPr="00EC2808" w14:paraId="56C989CA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9509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HGB, (g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68F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38(122.5~147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A3E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38(117~150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407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28(106~15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D88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47(138.8~153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1E2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47(135~16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0AFD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661</w:t>
            </w:r>
          </w:p>
        </w:tc>
      </w:tr>
      <w:tr w:rsidR="001E1C44" w:rsidRPr="00EC2808" w14:paraId="56D986EE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B7EA38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ver function test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A1260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3CE9E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E548F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2BDDC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E7024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74FAE2B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680483ED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1A3418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LT,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4D828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1(24.8~6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5D1D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1(21.5~45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A0A3C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28.5(21~38.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B83F1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9(23~82.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8625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7(13~28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1C1847D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E1C44" w:rsidRPr="00EC2808" w14:paraId="68D31144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46171B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ST,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131E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7(31~84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13AB7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2(26~5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A560D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3(27~52.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8056C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29(21~51.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D8E6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9(17~23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A9D8A64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E1C44" w:rsidRPr="00EC2808" w14:paraId="39A0D5BE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4A4FF9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LP,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AB70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02(84.5~14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7BA05F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86(68~11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40B6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93(77~122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6D67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68(51.5~8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8EA83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62(51~7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FD7172C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E1C44" w:rsidRPr="00EC2808" w14:paraId="7528466E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49CEF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GGT, (U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755E8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97(37~21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85BD9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4(20.5~63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888F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4.5(21~66.7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A821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1(17.5~55.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7D352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20(14.5~3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F6BC9C4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**</w:t>
            </w:r>
          </w:p>
        </w:tc>
      </w:tr>
      <w:tr w:rsidR="001E1C44" w:rsidRPr="00EC2808" w14:paraId="16541B03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2EF2F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DBIL, (</w:t>
            </w:r>
            <w:proofErr w:type="spellStart"/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3EB66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7(4.75~10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E8E04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7(4~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06FCA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8(5~16.2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FD5F1E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(3~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36C75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(3~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18AD683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883</w:t>
            </w:r>
          </w:p>
        </w:tc>
      </w:tr>
      <w:tr w:rsidR="001E1C44" w:rsidRPr="00EC2808" w14:paraId="2F6140B0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9CF724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LB, (g/L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C1EAA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8.7(34.4~41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53186D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1.6(35.1~4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CE3B0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38.6(32.8~43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7CBD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3.8(41.9~46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F34548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46.8(45.3~47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6B596A5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017</w:t>
            </w: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1E1C44" w:rsidRPr="00EC2808" w14:paraId="54229754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FB6672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A/G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95FA56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4(1.1~1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15D5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4(1.2~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56402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3(1.1~1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E8BDF6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8(1.6~1.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CC687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9(1.7~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4CFD4C7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211</w:t>
            </w:r>
          </w:p>
        </w:tc>
      </w:tr>
      <w:tr w:rsidR="001E1C44" w:rsidRPr="00EC2808" w14:paraId="7CD0D209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64D4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1" w:name="_Hlk99801086"/>
            <w:r w:rsidRPr="00EC280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Blood coagulation function</w:t>
            </w:r>
            <w:bookmarkEnd w:id="1"/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07C2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892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516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5A5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D254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D8EC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1E1C44" w:rsidRPr="00EC2808" w14:paraId="34A0AA3B" w14:textId="77777777" w:rsidTr="008474D9">
        <w:trPr>
          <w:trHeight w:val="285"/>
        </w:trPr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16B0A8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PT, (s)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413F1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3.1(12.3~14.4)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DE89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2.8(12.1~14.3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0627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3.4(12.5~15.4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F1E6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2(11.4~12.7)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DB905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1.3(11~11.6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14:paraId="7F4FD4B9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363</w:t>
            </w:r>
          </w:p>
        </w:tc>
      </w:tr>
      <w:tr w:rsidR="001E1C44" w:rsidRPr="00EC2808" w14:paraId="2C3E3382" w14:textId="77777777" w:rsidTr="008474D9">
        <w:trPr>
          <w:trHeight w:val="300"/>
        </w:trPr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AF5800" w14:textId="77777777" w:rsidR="001E1C44" w:rsidRPr="00EC2808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 xml:space="preserve">  IN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CFC52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1(1.1~1.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CC2CA3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1(1.1~1.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9223C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.2(1.1~1.3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033A67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(1~1.1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E45CC2" w14:textId="77777777" w:rsidR="001E1C44" w:rsidRPr="00EC2808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1(1~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9C74210" w14:textId="77777777" w:rsidR="001E1C44" w:rsidRPr="00EC2808" w:rsidRDefault="001E1C44" w:rsidP="00F55F0C">
            <w:pPr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</w:pPr>
            <w:r w:rsidRPr="00EC2808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18"/>
              </w:rPr>
              <w:t>0.315</w:t>
            </w:r>
          </w:p>
        </w:tc>
      </w:tr>
    </w:tbl>
    <w:p w14:paraId="694AD7F1" w14:textId="79889A63" w:rsidR="001E1C44" w:rsidRDefault="001E1C44" w:rsidP="001E1C44">
      <w:pPr>
        <w:spacing w:line="360" w:lineRule="auto"/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</w:pPr>
      <w:r w:rsidRPr="00EC2808">
        <w:rPr>
          <w:rFonts w:ascii="Microsoft YaHei UI" w:eastAsia="Microsoft YaHei UI" w:hAnsi="Microsoft YaHei UI" w:cs="Times New Roman"/>
          <w:color w:val="000000" w:themeColor="text1"/>
          <w:szCs w:val="21"/>
        </w:rPr>
        <w:t>Note: All continuous variables were presented as median (interquartile range).</w:t>
      </w:r>
      <w:r>
        <w:rPr>
          <w:rFonts w:ascii="Microsoft YaHei UI" w:eastAsia="Microsoft YaHei UI" w:hAnsi="Microsoft YaHei UI" w:cs="Times New Roman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szCs w:val="21"/>
        </w:rPr>
        <w:t xml:space="preserve">Abbreviations: HCC, hepatocellular carcinoma; CLD, chronic liver disease; LC, liver cirrhosis; CHB, chronic hepatitis B; HC, healthy controls; 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 xml:space="preserve">AFP-L3, lens culinaris agglutinin-reactive alpha-fetoprotein;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WBC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white blood cell; RBC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red blood cell; PLT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platelet; HGB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Hemoglobin; ALT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lanine aminotransferase; AST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spartate aminotransferase; ALP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lkaline phosphatase; GGT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Gamma-glutamyl Transferase; DBIL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Direct Bilirubin; ALB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lbumin; A/G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lbumin/globulin (A/G) ratio; PT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Prothrombin time; INR,</w:t>
      </w:r>
      <w:r w:rsidRPr="00EC2808">
        <w:rPr>
          <w:rFonts w:ascii="Microsoft YaHei UI" w:eastAsia="Microsoft YaHei UI" w:hAnsi="Microsoft YaHei UI"/>
          <w:color w:val="000000" w:themeColor="text1"/>
          <w:szCs w:val="2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international normalized ratio.</w:t>
      </w:r>
    </w:p>
    <w:p w14:paraId="0897C998" w14:textId="77777777" w:rsidR="001E1C44" w:rsidRPr="00EC2808" w:rsidRDefault="001E1C44" w:rsidP="001E1C44">
      <w:pPr>
        <w:spacing w:line="360" w:lineRule="auto"/>
        <w:rPr>
          <w:rFonts w:ascii="Microsoft YaHei UI" w:eastAsia="Microsoft YaHei UI" w:hAnsi="Microsoft YaHei UI" w:cs="Times New Roman"/>
          <w:color w:val="000000" w:themeColor="text1"/>
          <w:szCs w:val="21"/>
        </w:rPr>
      </w:pPr>
    </w:p>
    <w:p w14:paraId="6E7B853A" w14:textId="445708BD" w:rsidR="001E1C44" w:rsidRPr="00EC2808" w:rsidRDefault="001E1C44" w:rsidP="001E1C44">
      <w:pPr>
        <w:widowControl/>
        <w:spacing w:after="160" w:line="259" w:lineRule="auto"/>
        <w:jc w:val="center"/>
        <w:rPr>
          <w:rFonts w:ascii="Microsoft YaHei UI" w:eastAsia="Microsoft YaHei UI" w:hAnsi="Microsoft YaHei UI" w:cs="Times New Roman"/>
          <w:b/>
          <w:color w:val="000000" w:themeColor="text1"/>
        </w:rPr>
      </w:pPr>
      <w:r w:rsidRPr="00EC2808">
        <w:rPr>
          <w:rFonts w:ascii="Microsoft YaHei UI" w:eastAsia="Microsoft YaHei UI" w:hAnsi="Microsoft YaHei UI" w:cs="Times New Roman"/>
          <w:b/>
          <w:color w:val="000000" w:themeColor="text1"/>
        </w:rPr>
        <w:t>Supplementary Table 2 Equations for five HCC risk assessment model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348"/>
        <w:gridCol w:w="1625"/>
      </w:tblGrid>
      <w:tr w:rsidR="001E1C44" w:rsidRPr="00EC2808" w14:paraId="45A0C8B8" w14:textId="77777777" w:rsidTr="00F55F0C">
        <w:trPr>
          <w:trHeight w:val="285"/>
        </w:trPr>
        <w:tc>
          <w:tcPr>
            <w:tcW w:w="7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B2EB46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Model Name</w:t>
            </w:r>
          </w:p>
        </w:tc>
        <w:tc>
          <w:tcPr>
            <w:tcW w:w="37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F890CE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Equation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6" w:space="0" w:color="auto"/>
            </w:tcBorders>
          </w:tcPr>
          <w:p w14:paraId="47D80767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Cutoff value</w:t>
            </w:r>
          </w:p>
        </w:tc>
      </w:tr>
      <w:tr w:rsidR="001E1C44" w:rsidRPr="00EC2808" w14:paraId="0A8697C2" w14:textId="77777777" w:rsidTr="00F55F0C">
        <w:trPr>
          <w:trHeight w:val="300"/>
        </w:trPr>
        <w:tc>
          <w:tcPr>
            <w:tcW w:w="7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410D91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GALAD</w:t>
            </w:r>
          </w:p>
        </w:tc>
        <w:tc>
          <w:tcPr>
            <w:tcW w:w="370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B23B89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Z=-10.08+0.09*age+1.67*gender+2.34*log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AFP+0.04*AFP-L3+1.33*log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DCP</w:t>
            </w:r>
          </w:p>
        </w:tc>
        <w:tc>
          <w:tcPr>
            <w:tcW w:w="582" w:type="pct"/>
            <w:tcBorders>
              <w:top w:val="single" w:sz="6" w:space="0" w:color="auto"/>
            </w:tcBorders>
            <w:vAlign w:val="center"/>
          </w:tcPr>
          <w:p w14:paraId="66A2B1A9" w14:textId="77777777" w:rsidR="001E1C44" w:rsidRPr="00A451B8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  <w:t>-0.63</w:t>
            </w:r>
          </w:p>
        </w:tc>
      </w:tr>
      <w:tr w:rsidR="001E1C44" w:rsidRPr="00EC2808" w14:paraId="0C57B538" w14:textId="77777777" w:rsidTr="00F55F0C">
        <w:trPr>
          <w:trHeight w:val="30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878AE83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GAAP</w:t>
            </w:r>
          </w:p>
        </w:tc>
        <w:tc>
          <w:tcPr>
            <w:tcW w:w="3707" w:type="pct"/>
            <w:shd w:val="clear" w:color="auto" w:fill="auto"/>
            <w:noWrap/>
            <w:vAlign w:val="center"/>
            <w:hideMark/>
          </w:tcPr>
          <w:p w14:paraId="78CBCAE7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Score=-11.203+0.699*gender+0.094*age+1.076*log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AFP+2.376*log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DCP</w:t>
            </w:r>
          </w:p>
        </w:tc>
        <w:tc>
          <w:tcPr>
            <w:tcW w:w="582" w:type="pct"/>
            <w:vAlign w:val="center"/>
          </w:tcPr>
          <w:p w14:paraId="3D33EEAA" w14:textId="77777777" w:rsidR="001E1C44" w:rsidRPr="00A451B8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  <w:t>-0.65</w:t>
            </w:r>
          </w:p>
        </w:tc>
      </w:tr>
      <w:tr w:rsidR="001E1C44" w:rsidRPr="00EC2808" w14:paraId="52D79F3E" w14:textId="77777777" w:rsidTr="00F55F0C">
        <w:trPr>
          <w:trHeight w:val="30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BCFE76F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Doylestown</w:t>
            </w:r>
          </w:p>
        </w:tc>
        <w:tc>
          <w:tcPr>
            <w:tcW w:w="3707" w:type="pct"/>
            <w:shd w:val="clear" w:color="auto" w:fill="auto"/>
            <w:noWrap/>
            <w:vAlign w:val="center"/>
            <w:hideMark/>
          </w:tcPr>
          <w:p w14:paraId="11EE48BF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P=1/(1+exp(-[-10.307+0.097*age+1.645*Gender+2.315*log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AFP+0.011*ALP-0.008*ALT]))</w:t>
            </w:r>
          </w:p>
        </w:tc>
        <w:tc>
          <w:tcPr>
            <w:tcW w:w="582" w:type="pct"/>
            <w:vAlign w:val="center"/>
          </w:tcPr>
          <w:p w14:paraId="7D697C6F" w14:textId="77777777" w:rsidR="001E1C44" w:rsidRPr="00A451B8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  <w:t>0.5</w:t>
            </w:r>
          </w:p>
        </w:tc>
      </w:tr>
      <w:tr w:rsidR="001E1C44" w:rsidRPr="00EC2808" w14:paraId="0122CCD8" w14:textId="77777777" w:rsidTr="00F55F0C">
        <w:trPr>
          <w:trHeight w:val="330"/>
        </w:trPr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504DD2C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t>BALAD-2</w:t>
            </w:r>
          </w:p>
        </w:tc>
        <w:tc>
          <w:tcPr>
            <w:tcW w:w="3707" w:type="pct"/>
            <w:shd w:val="clear" w:color="auto" w:fill="auto"/>
            <w:noWrap/>
            <w:vAlign w:val="center"/>
            <w:hideMark/>
          </w:tcPr>
          <w:p w14:paraId="16A5BE0C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Linear predictor=0.02*(AFP-2.</w:t>
            </w:r>
            <w:proofErr w:type="gramStart"/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57)+</w:t>
            </w:r>
            <w:proofErr w:type="gramEnd"/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12*[(AFP-L3)-14.19]+0.19*[lnDCP-1.93]+0.17*[(bilirubin)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1/2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 xml:space="preserve">-4.5]-0.09*(albumin-35.11) </w:t>
            </w:r>
          </w:p>
        </w:tc>
        <w:tc>
          <w:tcPr>
            <w:tcW w:w="582" w:type="pct"/>
            <w:vAlign w:val="center"/>
          </w:tcPr>
          <w:p w14:paraId="6F789CC3" w14:textId="77777777" w:rsidR="001E1C44" w:rsidRPr="00A451B8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  <w:t>0.66</w:t>
            </w:r>
          </w:p>
        </w:tc>
      </w:tr>
      <w:tr w:rsidR="001E1C44" w:rsidRPr="00EC2808" w14:paraId="6BA239C0" w14:textId="77777777" w:rsidTr="00F55F0C">
        <w:trPr>
          <w:trHeight w:val="300"/>
        </w:trPr>
        <w:tc>
          <w:tcPr>
            <w:tcW w:w="71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93271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proofErr w:type="spellStart"/>
            <w:r w:rsidRPr="005248AD"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  <w:lastRenderedPageBreak/>
              <w:t>aMAP</w:t>
            </w:r>
            <w:proofErr w:type="spellEnd"/>
          </w:p>
        </w:tc>
        <w:tc>
          <w:tcPr>
            <w:tcW w:w="37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0E6D3" w14:textId="77777777" w:rsidR="001E1C44" w:rsidRPr="005248AD" w:rsidRDefault="001E1C44" w:rsidP="00F55F0C">
            <w:pPr>
              <w:widowControl/>
              <w:wordWrap w:val="0"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Score=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((0.06*age+0.89*</w:t>
            </w:r>
            <w:r w:rsidRPr="005248AD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gender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+0.48*(0.66*log10bilirubin-0.085*albumin)-0.01*</w:t>
            </w:r>
            <w:proofErr w:type="gramStart"/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PLT)+</w:t>
            </w:r>
            <w:proofErr w:type="gramEnd"/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.4)/14.77*100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419426D3" w14:textId="77777777" w:rsidR="001E1C44" w:rsidRPr="00A451B8" w:rsidRDefault="001E1C44" w:rsidP="00F55F0C">
            <w:pPr>
              <w:widowControl/>
              <w:wordWrap w:val="0"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color w:val="000000" w:themeColor="text1"/>
                <w:szCs w:val="21"/>
              </w:rPr>
              <w:t>60</w:t>
            </w:r>
          </w:p>
        </w:tc>
      </w:tr>
    </w:tbl>
    <w:p w14:paraId="5BB36BC5" w14:textId="790F35EC" w:rsidR="001E1C44" w:rsidRDefault="001E1C44" w:rsidP="001E1C44">
      <w:pPr>
        <w:wordWrap w:val="0"/>
        <w:spacing w:line="360" w:lineRule="auto"/>
        <w:rPr>
          <w:rFonts w:ascii="Microsoft YaHei UI" w:eastAsia="Microsoft YaHei UI" w:hAnsi="Microsoft YaHei UI" w:cs="Times New Roman"/>
          <w:b/>
          <w:color w:val="000000" w:themeColor="text1"/>
        </w:rPr>
      </w:pPr>
      <w:r w:rsidRPr="00EC2808">
        <w:rPr>
          <w:rFonts w:ascii="Microsoft YaHei UI" w:eastAsia="Microsoft YaHei UI" w:hAnsi="Microsoft YaHei UI" w:cs="Times New Roman"/>
          <w:color w:val="000000" w:themeColor="text1"/>
        </w:rPr>
        <w:t>Note:</w:t>
      </w:r>
      <w:r w:rsidRPr="00EC2808">
        <w:rPr>
          <w:rFonts w:ascii="Microsoft YaHei UI" w:eastAsia="Microsoft YaHei UI" w:hAnsi="Microsoft YaHei UI"/>
          <w:color w:val="000000" w:themeColor="text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 xml:space="preserve">BALAD-2: </w:t>
      </w:r>
      <w:r w:rsidRPr="00EC2808">
        <w:rPr>
          <w:rFonts w:ascii="Microsoft YaHei UI" w:eastAsia="Microsoft YaHei UI" w:hAnsi="Microsoft YaHei UI" w:cs="Times New Roman"/>
          <w:color w:val="000000" w:themeColor="text1"/>
          <w:kern w:val="0"/>
          <w:szCs w:val="21"/>
        </w:rPr>
        <w:t>AFP and DCP modeled as / 1000 units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. 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 xml:space="preserve">Units: </w:t>
      </w:r>
      <w:proofErr w:type="gramStart"/>
      <w:r w:rsidRPr="00EC2808">
        <w:rPr>
          <w:rFonts w:ascii="Microsoft YaHei UI" w:eastAsia="Microsoft YaHei UI" w:hAnsi="Microsoft YaHei UI" w:cs="Times New Roman"/>
          <w:color w:val="000000" w:themeColor="text1"/>
        </w:rPr>
        <w:t>AFP(</w:t>
      </w:r>
      <w:proofErr w:type="gramEnd"/>
      <w:r w:rsidRPr="00EC2808">
        <w:rPr>
          <w:rFonts w:ascii="Microsoft YaHei UI" w:eastAsia="Microsoft YaHei UI" w:hAnsi="Microsoft YaHei UI" w:cs="Times New Roman"/>
          <w:color w:val="000000" w:themeColor="text1"/>
        </w:rPr>
        <w:t>ng/ml), DCP(ng/ml), AFP-L3(%), bilirubin(</w:t>
      </w:r>
      <w:r w:rsidRPr="00EC2808">
        <w:rPr>
          <w:rFonts w:ascii="Microsoft YaHei UI" w:eastAsia="Microsoft YaHei UI" w:hAnsi="Microsoft YaHei UI" w:cs="Times New Roman" w:hint="eastAsia"/>
          <w:color w:val="000000" w:themeColor="text1"/>
        </w:rPr>
        <w:t>μ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>mol/L), albumin(g/L), ALT(U/L), ALP(U/L), PLT(10</w:t>
      </w:r>
      <w:r w:rsidRPr="00EC2808">
        <w:rPr>
          <w:rFonts w:ascii="Microsoft YaHei UI" w:eastAsia="Microsoft YaHei UI" w:hAnsi="Microsoft YaHei UI" w:cs="Times New Roman"/>
          <w:color w:val="000000" w:themeColor="text1"/>
          <w:vertAlign w:val="superscript"/>
        </w:rPr>
        <w:t>3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>/mm</w:t>
      </w:r>
      <w:r w:rsidRPr="00EC2808">
        <w:rPr>
          <w:rFonts w:ascii="Microsoft YaHei UI" w:eastAsia="Microsoft YaHei UI" w:hAnsi="Microsoft YaHei UI" w:cs="Times New Roman"/>
          <w:color w:val="000000" w:themeColor="text1"/>
          <w:vertAlign w:val="superscript"/>
        </w:rPr>
        <w:t>3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>);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 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>Gender: 1 for male and 0 for female.</w:t>
      </w:r>
    </w:p>
    <w:p w14:paraId="1086F5CA" w14:textId="77777777" w:rsidR="001E1C44" w:rsidRDefault="001E1C44" w:rsidP="001E1C44">
      <w:pPr>
        <w:spacing w:line="360" w:lineRule="auto"/>
        <w:jc w:val="center"/>
        <w:rPr>
          <w:rFonts w:ascii="Microsoft YaHei UI" w:eastAsia="Microsoft YaHei UI" w:hAnsi="Microsoft YaHei UI" w:cs="Times New Roman"/>
          <w:b/>
          <w:color w:val="000000" w:themeColor="text1"/>
        </w:rPr>
      </w:pPr>
    </w:p>
    <w:p w14:paraId="40ACC9F9" w14:textId="0D3A4C1F" w:rsidR="001E1C44" w:rsidRPr="00EC2808" w:rsidRDefault="001E1C44" w:rsidP="001E1C44">
      <w:pPr>
        <w:spacing w:line="360" w:lineRule="auto"/>
        <w:jc w:val="center"/>
        <w:rPr>
          <w:rFonts w:ascii="Microsoft YaHei UI" w:eastAsia="Microsoft YaHei UI" w:hAnsi="Microsoft YaHei UI" w:cs="Times New Roman"/>
          <w:b/>
          <w:color w:val="000000" w:themeColor="text1"/>
        </w:rPr>
      </w:pPr>
      <w:r w:rsidRPr="00EC2808">
        <w:rPr>
          <w:rFonts w:ascii="Microsoft YaHei UI" w:eastAsia="Microsoft YaHei UI" w:hAnsi="Microsoft YaHei UI" w:cs="Times New Roman"/>
          <w:b/>
          <w:color w:val="000000" w:themeColor="text1"/>
        </w:rPr>
        <w:t xml:space="preserve">Supplementary </w:t>
      </w:r>
      <w:r w:rsidRPr="00EC2808">
        <w:rPr>
          <w:rFonts w:ascii="Microsoft YaHei UI" w:eastAsia="Microsoft YaHei UI" w:hAnsi="Microsoft YaHei UI" w:cs="Times New Roman" w:hint="eastAsia"/>
          <w:b/>
          <w:color w:val="000000" w:themeColor="text1"/>
        </w:rPr>
        <w:t>Table</w:t>
      </w:r>
      <w:r w:rsidRPr="00EC2808">
        <w:rPr>
          <w:rFonts w:ascii="Microsoft YaHei UI" w:eastAsia="Microsoft YaHei UI" w:hAnsi="Microsoft YaHei UI" w:cs="Times New Roman"/>
          <w:b/>
          <w:color w:val="000000" w:themeColor="text1"/>
        </w:rPr>
        <w:t xml:space="preserve"> 3 </w:t>
      </w:r>
      <w:r w:rsidRPr="00EC2808">
        <w:rPr>
          <w:rFonts w:ascii="Microsoft YaHei UI" w:eastAsia="Microsoft YaHei UI" w:hAnsi="Microsoft YaHei UI" w:cs="Times New Roman"/>
          <w:b/>
          <w:bCs/>
          <w:color w:val="000000" w:themeColor="text1"/>
        </w:rPr>
        <w:t>Comparison between GAADPB, GALAD and the individual biomarkers within cancer subgroups in training set (Specificity=90%)</w:t>
      </w:r>
    </w:p>
    <w:tbl>
      <w:tblPr>
        <w:tblW w:w="492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488"/>
        <w:gridCol w:w="1491"/>
        <w:gridCol w:w="1491"/>
        <w:gridCol w:w="1491"/>
        <w:gridCol w:w="710"/>
        <w:gridCol w:w="710"/>
        <w:gridCol w:w="710"/>
        <w:gridCol w:w="710"/>
        <w:gridCol w:w="990"/>
        <w:gridCol w:w="1136"/>
        <w:gridCol w:w="1271"/>
      </w:tblGrid>
      <w:tr w:rsidR="001E1C44" w:rsidRPr="005248AD" w14:paraId="35797C40" w14:textId="77777777" w:rsidTr="00F55F0C">
        <w:trPr>
          <w:trHeight w:val="315"/>
          <w:jc w:val="center"/>
        </w:trPr>
        <w:tc>
          <w:tcPr>
            <w:tcW w:w="566" w:type="pct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CD3A29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Cancer subgroups</w:t>
            </w:r>
          </w:p>
        </w:tc>
        <w:tc>
          <w:tcPr>
            <w:tcW w:w="2167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3D1588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AUC (</w:t>
            </w:r>
            <w:r w:rsidRPr="005248AD">
              <w:rPr>
                <w:rFonts w:ascii="Microsoft YaHei UI" w:eastAsia="Microsoft YaHei UI" w:hAnsi="Microsoft YaHei UI" w:cs="Times New Roman"/>
                <w:b/>
                <w:bCs/>
                <w:iCs/>
                <w:color w:val="000000" w:themeColor="text1"/>
                <w:kern w:val="0"/>
                <w:szCs w:val="21"/>
              </w:rPr>
              <w:t>95%CI</w:t>
            </w:r>
            <w:r w:rsidRPr="005248AD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30" w:type="pct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6FC5B2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248AD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Sensitivity %</w:t>
            </w:r>
          </w:p>
        </w:tc>
        <w:tc>
          <w:tcPr>
            <w:tcW w:w="1237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BFFF57C" w14:textId="77777777" w:rsidR="001E1C44" w:rsidRPr="005248AD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A451B8">
              <w:rPr>
                <w:rFonts w:ascii="Microsoft YaHei UI" w:eastAsia="Microsoft YaHei UI" w:hAnsi="Microsoft YaHei UI" w:cs="Times New Roman"/>
                <w:b/>
                <w:bCs/>
                <w:i/>
                <w:color w:val="000000" w:themeColor="text1"/>
                <w:kern w:val="0"/>
                <w:szCs w:val="21"/>
              </w:rPr>
              <w:t>P</w:t>
            </w:r>
            <w:r w:rsidRPr="00A451B8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 xml:space="preserve"> value </w:t>
            </w:r>
            <w:r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br/>
            </w: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szCs w:val="21"/>
              </w:rPr>
              <w:t>(GAADPB VS others)</w:t>
            </w:r>
          </w:p>
        </w:tc>
      </w:tr>
      <w:tr w:rsidR="001E1C44" w:rsidRPr="005248AD" w14:paraId="124777C8" w14:textId="77777777" w:rsidTr="00F55F0C">
        <w:trPr>
          <w:trHeight w:val="300"/>
          <w:jc w:val="center"/>
        </w:trPr>
        <w:tc>
          <w:tcPr>
            <w:tcW w:w="566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0A073CD" w14:textId="77777777" w:rsidR="001E1C44" w:rsidRPr="005248AD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5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873D1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AADPB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3E747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ALAD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07CBF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FP</w:t>
            </w:r>
          </w:p>
        </w:tc>
        <w:tc>
          <w:tcPr>
            <w:tcW w:w="54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93D9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DCP</w:t>
            </w:r>
          </w:p>
        </w:tc>
        <w:tc>
          <w:tcPr>
            <w:tcW w:w="2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2CA8C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AADPB</w:t>
            </w:r>
          </w:p>
        </w:tc>
        <w:tc>
          <w:tcPr>
            <w:tcW w:w="2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42C8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ALAD</w:t>
            </w:r>
          </w:p>
        </w:tc>
        <w:tc>
          <w:tcPr>
            <w:tcW w:w="2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D9E3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FP</w:t>
            </w:r>
          </w:p>
        </w:tc>
        <w:tc>
          <w:tcPr>
            <w:tcW w:w="2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ACBD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DCP</w:t>
            </w:r>
          </w:p>
        </w:tc>
        <w:tc>
          <w:tcPr>
            <w:tcW w:w="3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9BC61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ALAD</w:t>
            </w:r>
          </w:p>
        </w:tc>
        <w:tc>
          <w:tcPr>
            <w:tcW w:w="41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0BFE6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FP</w:t>
            </w:r>
          </w:p>
        </w:tc>
        <w:tc>
          <w:tcPr>
            <w:tcW w:w="46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2CAF2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DCP</w:t>
            </w:r>
          </w:p>
        </w:tc>
      </w:tr>
      <w:tr w:rsidR="001E1C44" w:rsidRPr="005248AD" w14:paraId="36A442EB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CAF19F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Tumor stage (BCLC)</w:t>
            </w:r>
          </w:p>
        </w:tc>
      </w:tr>
      <w:tr w:rsidR="001E1C44" w:rsidRPr="005248AD" w14:paraId="39E4AF86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56A80943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/A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7782BA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1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66~0.966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2F771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0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56~0.952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F97E6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5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78~0.932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172503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72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634~0.823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7B326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8.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64A7C8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29732E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0.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88EA8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39.4</w:t>
            </w:r>
          </w:p>
        </w:tc>
        <w:tc>
          <w:tcPr>
            <w:tcW w:w="360" w:type="pct"/>
            <w:vAlign w:val="center"/>
          </w:tcPr>
          <w:p w14:paraId="789983B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349</w:t>
            </w:r>
          </w:p>
        </w:tc>
        <w:tc>
          <w:tcPr>
            <w:tcW w:w="413" w:type="pct"/>
            <w:vAlign w:val="center"/>
          </w:tcPr>
          <w:p w14:paraId="345F2BC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0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63" w:type="pct"/>
            <w:vAlign w:val="center"/>
          </w:tcPr>
          <w:p w14:paraId="421EFD3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1E1C44" w:rsidRPr="005248AD" w14:paraId="4F79F8D7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152E7648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B/C/D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27C706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83~0.999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F063B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8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~0.995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2DACC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02~0.978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A4A5E1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6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32~0.994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20814E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7.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B16FAD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5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BA2264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6.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A2912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7.2</w:t>
            </w:r>
          </w:p>
        </w:tc>
        <w:tc>
          <w:tcPr>
            <w:tcW w:w="360" w:type="pct"/>
            <w:vAlign w:val="center"/>
          </w:tcPr>
          <w:p w14:paraId="05A65D6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15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13" w:type="pct"/>
            <w:vAlign w:val="center"/>
          </w:tcPr>
          <w:p w14:paraId="5A5B31F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0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63" w:type="pct"/>
            <w:vAlign w:val="center"/>
          </w:tcPr>
          <w:p w14:paraId="77994F0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62</w:t>
            </w:r>
          </w:p>
        </w:tc>
      </w:tr>
      <w:tr w:rsidR="001E1C44" w:rsidRPr="005248AD" w14:paraId="27172D66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154C3197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Tumor size</w:t>
            </w:r>
          </w:p>
        </w:tc>
      </w:tr>
      <w:tr w:rsidR="001E1C44" w:rsidRPr="005248AD" w14:paraId="259F20A2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F3556BB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 w:hint="eastAsia"/>
                <w:color w:val="000000" w:themeColor="text1"/>
                <w:kern w:val="0"/>
                <w:szCs w:val="21"/>
              </w:rPr>
              <w:t>＜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3cm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C4D120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2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5~0.976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B8BAE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63~0.957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0E72A9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78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01~0.955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59308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68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574~0.805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A69C4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9.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1C7353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250CFB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58.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13CEEA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37.5</w:t>
            </w:r>
          </w:p>
        </w:tc>
        <w:tc>
          <w:tcPr>
            <w:tcW w:w="360" w:type="pct"/>
            <w:vAlign w:val="center"/>
          </w:tcPr>
          <w:p w14:paraId="099B5FD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352</w:t>
            </w:r>
          </w:p>
        </w:tc>
        <w:tc>
          <w:tcPr>
            <w:tcW w:w="413" w:type="pct"/>
            <w:vAlign w:val="center"/>
          </w:tcPr>
          <w:p w14:paraId="28B8B4A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2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63" w:type="pct"/>
            <w:vAlign w:val="center"/>
          </w:tcPr>
          <w:p w14:paraId="50F6C2E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1E1C44" w:rsidRPr="005248AD" w14:paraId="27F81062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4B3BA18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 w:hint="eastAsia"/>
                <w:color w:val="000000" w:themeColor="text1"/>
                <w:kern w:val="0"/>
                <w:szCs w:val="21"/>
              </w:rPr>
              <w:lastRenderedPageBreak/>
              <w:t>≥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3 and≤5cm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DF7235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7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141E7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3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3~0.999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E1B53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7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771~0.97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F1CDB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0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3~0.975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F6E551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8.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C39BF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3.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4229B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A464D8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6.7</w:t>
            </w:r>
          </w:p>
        </w:tc>
        <w:tc>
          <w:tcPr>
            <w:tcW w:w="360" w:type="pct"/>
            <w:vAlign w:val="center"/>
          </w:tcPr>
          <w:p w14:paraId="7619395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54</w:t>
            </w:r>
          </w:p>
        </w:tc>
        <w:tc>
          <w:tcPr>
            <w:tcW w:w="413" w:type="pct"/>
            <w:vAlign w:val="center"/>
          </w:tcPr>
          <w:p w14:paraId="40B99DD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2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63" w:type="pct"/>
            <w:vAlign w:val="center"/>
          </w:tcPr>
          <w:p w14:paraId="2BE915D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3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5248AD" w14:paraId="5FADF610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2993E50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 w:hint="eastAsia"/>
                <w:color w:val="000000" w:themeColor="text1"/>
                <w:kern w:val="0"/>
                <w:szCs w:val="21"/>
              </w:rPr>
              <w:t>＞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5cm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BF8848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82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01772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8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45D97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35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6~0.995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B51F4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5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06~1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C7C8C6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6.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222C9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6.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14CAE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1.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3B8250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5.2</w:t>
            </w:r>
          </w:p>
        </w:tc>
        <w:tc>
          <w:tcPr>
            <w:tcW w:w="360" w:type="pct"/>
            <w:vAlign w:val="center"/>
          </w:tcPr>
          <w:p w14:paraId="4A71711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111</w:t>
            </w:r>
          </w:p>
        </w:tc>
        <w:tc>
          <w:tcPr>
            <w:tcW w:w="413" w:type="pct"/>
            <w:vAlign w:val="center"/>
          </w:tcPr>
          <w:p w14:paraId="7D0C0FE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3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63" w:type="pct"/>
            <w:vAlign w:val="center"/>
          </w:tcPr>
          <w:p w14:paraId="52CB635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151</w:t>
            </w:r>
          </w:p>
        </w:tc>
      </w:tr>
      <w:tr w:rsidR="001E1C44" w:rsidRPr="005248AD" w14:paraId="4C1577A4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2FC5A346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Number of tumors</w:t>
            </w:r>
          </w:p>
        </w:tc>
      </w:tr>
      <w:tr w:rsidR="001E1C44" w:rsidRPr="005248AD" w14:paraId="7EE8CAA5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E9BA5CB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single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434471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25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7~0.972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974DC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1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1~0.96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90067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6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789~0.93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F54D30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78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695~0.868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4309E9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841DC8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1.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1B60BA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57.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EA9D2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48.6</w:t>
            </w:r>
          </w:p>
        </w:tc>
        <w:tc>
          <w:tcPr>
            <w:tcW w:w="360" w:type="pct"/>
            <w:vAlign w:val="center"/>
          </w:tcPr>
          <w:p w14:paraId="669BA89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44</w:t>
            </w:r>
          </w:p>
        </w:tc>
        <w:tc>
          <w:tcPr>
            <w:tcW w:w="413" w:type="pct"/>
            <w:vAlign w:val="center"/>
          </w:tcPr>
          <w:p w14:paraId="7C9EED4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0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63" w:type="pct"/>
            <w:vAlign w:val="center"/>
          </w:tcPr>
          <w:p w14:paraId="7801FA3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1E1C44" w:rsidRPr="005248AD" w14:paraId="1F4D013A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B324D6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multiple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A98FA3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88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8~0.998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C2D21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7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6~0.99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0371B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4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01~0.98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2F12E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79~0.981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DF557C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7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352CA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0002D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1.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A793CF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1.4</w:t>
            </w:r>
          </w:p>
        </w:tc>
        <w:tc>
          <w:tcPr>
            <w:tcW w:w="360" w:type="pct"/>
            <w:vAlign w:val="center"/>
          </w:tcPr>
          <w:p w14:paraId="58254B5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2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13" w:type="pct"/>
            <w:vAlign w:val="center"/>
          </w:tcPr>
          <w:p w14:paraId="29C8207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1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63" w:type="pct"/>
            <w:vAlign w:val="center"/>
          </w:tcPr>
          <w:p w14:paraId="7D93847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1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5248AD" w14:paraId="4D814C0B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6834D2A1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PPVT</w:t>
            </w:r>
          </w:p>
        </w:tc>
      </w:tr>
      <w:tr w:rsidR="001E1C44" w:rsidRPr="005248AD" w14:paraId="0CA0455E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44F2EDD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CC5D19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4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1~0.976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C05762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3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99~0.965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918A4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7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2~0.932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72D24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2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755~0.889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9FA041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5.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77C1B4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7.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30729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4.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0A8592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55.6</w:t>
            </w:r>
          </w:p>
        </w:tc>
        <w:tc>
          <w:tcPr>
            <w:tcW w:w="360" w:type="pct"/>
            <w:vAlign w:val="center"/>
          </w:tcPr>
          <w:p w14:paraId="5572033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181</w:t>
            </w:r>
          </w:p>
        </w:tc>
        <w:tc>
          <w:tcPr>
            <w:tcW w:w="413" w:type="pct"/>
            <w:vAlign w:val="center"/>
          </w:tcPr>
          <w:p w14:paraId="11F2361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63" w:type="pct"/>
            <w:vAlign w:val="center"/>
          </w:tcPr>
          <w:p w14:paraId="1411DEE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1E1C44" w:rsidRPr="005248AD" w14:paraId="74D8B5FD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B91E2A3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6B08FF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5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9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8F96E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8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5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9BE64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6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42~0.99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8DE99B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58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06~1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BB225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2089C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6.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752063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0.8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0C50F9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2.3</w:t>
            </w:r>
          </w:p>
        </w:tc>
        <w:tc>
          <w:tcPr>
            <w:tcW w:w="360" w:type="pct"/>
            <w:vAlign w:val="center"/>
          </w:tcPr>
          <w:p w14:paraId="62F3389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413" w:type="pct"/>
            <w:vAlign w:val="center"/>
          </w:tcPr>
          <w:p w14:paraId="27CEEFE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0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63" w:type="pct"/>
            <w:vAlign w:val="center"/>
          </w:tcPr>
          <w:p w14:paraId="48D6D5E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157</w:t>
            </w:r>
          </w:p>
        </w:tc>
      </w:tr>
      <w:tr w:rsidR="001E1C44" w:rsidRPr="005248AD" w14:paraId="4F3C0A13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38CA9828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Metastasis</w:t>
            </w:r>
          </w:p>
        </w:tc>
      </w:tr>
      <w:tr w:rsidR="001E1C44" w:rsidRPr="005248AD" w14:paraId="6DBFA986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D5B690C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6D9CBA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55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29~0.98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C66746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4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18~0.97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8D3A4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9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47~0.939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200ECD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5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03~0.912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889C4B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8.6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84BD86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81.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0B9A4F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5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CF9438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4.3</w:t>
            </w:r>
          </w:p>
        </w:tc>
        <w:tc>
          <w:tcPr>
            <w:tcW w:w="360" w:type="pct"/>
            <w:vAlign w:val="center"/>
          </w:tcPr>
          <w:p w14:paraId="31A0A90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107</w:t>
            </w:r>
          </w:p>
        </w:tc>
        <w:tc>
          <w:tcPr>
            <w:tcW w:w="413" w:type="pct"/>
            <w:vAlign w:val="center"/>
          </w:tcPr>
          <w:p w14:paraId="7B8130D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463" w:type="pct"/>
            <w:vAlign w:val="center"/>
          </w:tcPr>
          <w:p w14:paraId="263C2E0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0.001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1E1C44" w:rsidRPr="005248AD" w14:paraId="7B26ADFD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6CD75CBC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D0D773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87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A3F1A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7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47B01CB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6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0085F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28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792~1)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520179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B34F06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8F7EB1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A02063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0</w:t>
            </w:r>
          </w:p>
        </w:tc>
        <w:tc>
          <w:tcPr>
            <w:tcW w:w="360" w:type="pct"/>
            <w:vAlign w:val="center"/>
          </w:tcPr>
          <w:p w14:paraId="3AB4CB9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223</w:t>
            </w:r>
          </w:p>
        </w:tc>
        <w:tc>
          <w:tcPr>
            <w:tcW w:w="413" w:type="pct"/>
            <w:vAlign w:val="center"/>
          </w:tcPr>
          <w:p w14:paraId="44F40DE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359</w:t>
            </w:r>
          </w:p>
        </w:tc>
        <w:tc>
          <w:tcPr>
            <w:tcW w:w="463" w:type="pct"/>
            <w:vAlign w:val="center"/>
          </w:tcPr>
          <w:p w14:paraId="61C5C51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304</w:t>
            </w:r>
          </w:p>
        </w:tc>
      </w:tr>
      <w:tr w:rsidR="001E1C44" w:rsidRPr="005248AD" w14:paraId="59AB8C03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15EDAA50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lastRenderedPageBreak/>
              <w:t>AFP</w:t>
            </w:r>
          </w:p>
        </w:tc>
      </w:tr>
      <w:tr w:rsidR="001E1C44" w:rsidRPr="005248AD" w14:paraId="7D626CD7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25273DD6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20</w:t>
            </w:r>
            <w:r w:rsidRPr="00FF080E">
              <w:rPr>
                <w:rFonts w:ascii="Microsoft YaHei UI" w:eastAsia="Microsoft YaHei UI" w:hAnsi="Microsoft YaHei UI"/>
                <w:color w:val="000000" w:themeColor="text1"/>
                <w:szCs w:val="21"/>
              </w:rPr>
              <w:t xml:space="preserve"> 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ng/ml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D7C000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17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66~0.968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91ACD3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9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46~0.943)</w:t>
            </w: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4060D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CF32F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E28C3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2AD29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2.5</w:t>
            </w: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DD707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30C3B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pct"/>
            <w:vAlign w:val="center"/>
          </w:tcPr>
          <w:p w14:paraId="19D07987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88</w:t>
            </w:r>
          </w:p>
        </w:tc>
        <w:tc>
          <w:tcPr>
            <w:tcW w:w="41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6DD2FF3D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5296C72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</w:tr>
      <w:tr w:rsidR="001E1C44" w:rsidRPr="005248AD" w14:paraId="517E4FD3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43F68039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20-400 ng/ml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2A1D7F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76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59~0.99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E6B64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7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46~0.998)</w:t>
            </w: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EADD2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33705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69C2D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F65DC3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5.2</w:t>
            </w: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BE672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8F57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pct"/>
            <w:vAlign w:val="center"/>
          </w:tcPr>
          <w:p w14:paraId="013E11C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611</w:t>
            </w:r>
          </w:p>
        </w:tc>
        <w:tc>
          <w:tcPr>
            <w:tcW w:w="41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453CCB9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485A766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</w:tr>
      <w:tr w:rsidR="001E1C44" w:rsidRPr="005248AD" w14:paraId="0074F4B0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75C920C6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b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gt;400 ng/ml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FFB44F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97~1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590928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9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97~1)</w:t>
            </w: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5197F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E9EB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45AB13C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64E28D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814BA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3FD1B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pct"/>
            <w:vAlign w:val="center"/>
          </w:tcPr>
          <w:p w14:paraId="715DD62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825</w:t>
            </w:r>
          </w:p>
        </w:tc>
        <w:tc>
          <w:tcPr>
            <w:tcW w:w="41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37ECE97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16C436B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</w:tr>
      <w:tr w:rsidR="001E1C44" w:rsidRPr="005248AD" w14:paraId="0562EBD2" w14:textId="77777777" w:rsidTr="00F55F0C">
        <w:trPr>
          <w:trHeight w:val="300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center"/>
            <w:hideMark/>
          </w:tcPr>
          <w:p w14:paraId="21DBB95D" w14:textId="77777777" w:rsidR="001E1C44" w:rsidRPr="00FF080E" w:rsidRDefault="001E1C44" w:rsidP="00F55F0C">
            <w:pPr>
              <w:widowControl/>
              <w:spacing w:line="360" w:lineRule="auto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 w:themeColor="text1"/>
                <w:kern w:val="0"/>
                <w:szCs w:val="21"/>
              </w:rPr>
              <w:t>DCP</w:t>
            </w:r>
          </w:p>
        </w:tc>
      </w:tr>
      <w:tr w:rsidR="001E1C44" w:rsidRPr="005248AD" w14:paraId="35D1FEB9" w14:textId="77777777" w:rsidTr="00F55F0C">
        <w:trPr>
          <w:trHeight w:val="300"/>
          <w:jc w:val="center"/>
        </w:trPr>
        <w:tc>
          <w:tcPr>
            <w:tcW w:w="566" w:type="pct"/>
            <w:shd w:val="clear" w:color="auto" w:fill="auto"/>
            <w:noWrap/>
            <w:vAlign w:val="center"/>
            <w:hideMark/>
          </w:tcPr>
          <w:p w14:paraId="3EFD9DC2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&lt;40 ng/ml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29A021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94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33~0.954)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4F1004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88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825~0.941)</w:t>
            </w: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260CE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983D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4D2752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9.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8E4B0D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61.5</w:t>
            </w: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61A609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nil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2B9770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pct"/>
            <w:vAlign w:val="center"/>
          </w:tcPr>
          <w:p w14:paraId="045D7A62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496</w:t>
            </w:r>
          </w:p>
        </w:tc>
        <w:tc>
          <w:tcPr>
            <w:tcW w:w="41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112CBB26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bottom w:val="nil"/>
              <w:tr2bl w:val="single" w:sz="6" w:space="0" w:color="auto"/>
            </w:tcBorders>
            <w:vAlign w:val="center"/>
          </w:tcPr>
          <w:p w14:paraId="7C14677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</w:tr>
      <w:tr w:rsidR="001E1C44" w:rsidRPr="005248AD" w14:paraId="2225E6FA" w14:textId="77777777" w:rsidTr="00F55F0C">
        <w:trPr>
          <w:trHeight w:val="315"/>
          <w:jc w:val="center"/>
        </w:trPr>
        <w:tc>
          <w:tcPr>
            <w:tcW w:w="5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5C590" w14:textId="77777777" w:rsidR="001E1C44" w:rsidRPr="00FF080E" w:rsidRDefault="001E1C44" w:rsidP="00F55F0C">
            <w:pPr>
              <w:widowControl/>
              <w:spacing w:line="360" w:lineRule="auto"/>
              <w:ind w:leftChars="100" w:left="210"/>
              <w:jc w:val="left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 w:hint="eastAsia"/>
                <w:color w:val="000000" w:themeColor="text1"/>
                <w:kern w:val="0"/>
                <w:szCs w:val="21"/>
              </w:rPr>
              <w:t>≥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40 ng/ml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914A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92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85~0.999)</w:t>
            </w:r>
          </w:p>
        </w:tc>
        <w:tc>
          <w:tcPr>
            <w:tcW w:w="5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A47BA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t>0.983</w:t>
            </w: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  <w:br/>
              <w:t>(0.971~0.994)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DE641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542" w:type="pct"/>
            <w:tcBorders>
              <w:top w:val="nil"/>
              <w:bottom w:val="single" w:sz="12" w:space="0" w:color="auto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B3998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6C17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100</w:t>
            </w: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7D241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94.4</w:t>
            </w:r>
          </w:p>
        </w:tc>
        <w:tc>
          <w:tcPr>
            <w:tcW w:w="258" w:type="pct"/>
            <w:tcBorders>
              <w:top w:val="nil"/>
              <w:bottom w:val="single" w:sz="12" w:space="0" w:color="auto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1A0F63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single" w:sz="12" w:space="0" w:color="auto"/>
              <w:tr2bl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CD0188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60" w:type="pct"/>
            <w:tcBorders>
              <w:top w:val="nil"/>
            </w:tcBorders>
            <w:vAlign w:val="center"/>
          </w:tcPr>
          <w:p w14:paraId="1AC0C3EE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  <w:t>0.011*</w:t>
            </w:r>
          </w:p>
        </w:tc>
        <w:tc>
          <w:tcPr>
            <w:tcW w:w="413" w:type="pct"/>
            <w:tcBorders>
              <w:top w:val="nil"/>
              <w:bottom w:val="single" w:sz="12" w:space="0" w:color="auto"/>
              <w:tr2bl w:val="single" w:sz="6" w:space="0" w:color="auto"/>
            </w:tcBorders>
            <w:vAlign w:val="center"/>
          </w:tcPr>
          <w:p w14:paraId="70294F4F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63" w:type="pct"/>
            <w:tcBorders>
              <w:top w:val="nil"/>
              <w:bottom w:val="single" w:sz="12" w:space="0" w:color="auto"/>
              <w:tr2bl w:val="single" w:sz="6" w:space="0" w:color="auto"/>
            </w:tcBorders>
            <w:vAlign w:val="center"/>
          </w:tcPr>
          <w:p w14:paraId="7BD47F55" w14:textId="77777777" w:rsidR="001E1C44" w:rsidRPr="00FF080E" w:rsidRDefault="001E1C44" w:rsidP="00F55F0C">
            <w:pPr>
              <w:widowControl/>
              <w:spacing w:line="360" w:lineRule="auto"/>
              <w:jc w:val="center"/>
              <w:rPr>
                <w:rFonts w:ascii="Microsoft YaHei UI" w:eastAsia="Microsoft YaHei UI" w:hAnsi="Microsoft YaHei UI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231ACB7B" w14:textId="77777777" w:rsidR="001E1C44" w:rsidRDefault="001E1C44" w:rsidP="001E1C44">
      <w:pPr>
        <w:spacing w:line="360" w:lineRule="auto"/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</w:pPr>
      <w:r w:rsidRPr="00EC2808">
        <w:rPr>
          <w:rFonts w:ascii="Microsoft YaHei UI" w:eastAsia="Microsoft YaHei UI" w:hAnsi="Microsoft YaHei UI" w:cs="Times New Roman"/>
          <w:color w:val="000000" w:themeColor="text1"/>
        </w:rPr>
        <w:t>Note: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 </w:t>
      </w:r>
      <w:r>
        <w:rPr>
          <w:rFonts w:ascii="Microsoft YaHei UI" w:eastAsia="Microsoft YaHei UI" w:hAnsi="Microsoft YaHei UI" w:cs="Times New Roman" w:hint="eastAsia"/>
          <w:color w:val="000000" w:themeColor="text1"/>
        </w:rPr>
        <w:t>“/”,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 n</w:t>
      </w:r>
      <w:r w:rsidRPr="00C87340">
        <w:rPr>
          <w:rFonts w:ascii="Microsoft YaHei UI" w:eastAsia="Microsoft YaHei UI" w:hAnsi="Microsoft YaHei UI" w:cs="Times New Roman"/>
          <w:color w:val="000000" w:themeColor="text1"/>
        </w:rPr>
        <w:t>ot calculated</w:t>
      </w:r>
      <w:r>
        <w:rPr>
          <w:rFonts w:ascii="Microsoft YaHei UI" w:eastAsia="Microsoft YaHei UI" w:hAnsi="Microsoft YaHei UI" w:cs="Times New Roman"/>
          <w:color w:val="000000" w:themeColor="text1"/>
        </w:rPr>
        <w:t>.</w:t>
      </w:r>
    </w:p>
    <w:p w14:paraId="55FCEC2C" w14:textId="57948922" w:rsidR="001E1C44" w:rsidRDefault="001E1C44" w:rsidP="001E1C44">
      <w:pPr>
        <w:spacing w:line="360" w:lineRule="auto"/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</w:pPr>
      <w:r w:rsidRPr="00EC2808"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  <w:t>Abbreviations: AUC, area under receiver operating characteristic curve;</w:t>
      </w:r>
      <w:r w:rsidRPr="00EC2808">
        <w:rPr>
          <w:rFonts w:ascii="Microsoft YaHei UI" w:eastAsia="Microsoft YaHei UI" w:hAnsi="Microsoft YaHei UI"/>
          <w:color w:val="000000" w:themeColor="text1"/>
        </w:rPr>
        <w:t xml:space="preserve"> </w:t>
      </w:r>
      <w:r w:rsidRPr="00EC2808"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  <w:t>PPVT,</w:t>
      </w:r>
      <w:r w:rsidRPr="00EC2808">
        <w:rPr>
          <w:rFonts w:ascii="Microsoft YaHei UI" w:eastAsia="Microsoft YaHei UI" w:hAnsi="Microsoft YaHei UI" w:cs="Times New Roman"/>
          <w:color w:val="000000" w:themeColor="text1"/>
        </w:rPr>
        <w:t xml:space="preserve"> portal vein tumor thrombus; AFP, alpha-fetoprotein; DCP, des-gamma-carboxy prothrombin</w:t>
      </w:r>
      <w:r w:rsidRPr="00EC2808"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  <w:t>.</w:t>
      </w:r>
    </w:p>
    <w:p w14:paraId="785DB47D" w14:textId="3DE22921" w:rsidR="001E1C44" w:rsidRDefault="001E1C44" w:rsidP="001E1C44">
      <w:pPr>
        <w:spacing w:line="360" w:lineRule="auto"/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</w:pPr>
    </w:p>
    <w:p w14:paraId="2952D9DA" w14:textId="77777777" w:rsidR="001E1C44" w:rsidRDefault="001E1C44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05"/>
        <w:gridCol w:w="1440"/>
        <w:gridCol w:w="1530"/>
        <w:gridCol w:w="1446"/>
        <w:gridCol w:w="1418"/>
        <w:gridCol w:w="849"/>
        <w:gridCol w:w="994"/>
        <w:gridCol w:w="706"/>
        <w:gridCol w:w="715"/>
        <w:gridCol w:w="946"/>
        <w:gridCol w:w="891"/>
        <w:gridCol w:w="918"/>
      </w:tblGrid>
      <w:tr w:rsidR="001E1C44" w:rsidRPr="000C2DBB" w14:paraId="661580BE" w14:textId="77777777" w:rsidTr="00F55F0C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AC80" w14:textId="032E7BDF" w:rsidR="001E1C44" w:rsidRPr="000C2DBB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0C2DBB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Supplementary Table </w:t>
            </w:r>
            <w:r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Pr="000C2DBB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 xml:space="preserve"> Comparison between GAADPB and the individual biomarkers within cancer subgroups in test set (Specificity=90%)</w:t>
            </w:r>
          </w:p>
        </w:tc>
      </w:tr>
      <w:tr w:rsidR="001E1C44" w:rsidRPr="00EC2808" w14:paraId="20C29D54" w14:textId="77777777" w:rsidTr="00F55F0C">
        <w:trPr>
          <w:trHeight w:val="300"/>
        </w:trPr>
        <w:tc>
          <w:tcPr>
            <w:tcW w:w="754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D57C" w14:textId="77777777" w:rsidR="001E1C44" w:rsidRPr="00BB7A42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BB7A42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Cancer subgroups</w:t>
            </w:r>
          </w:p>
        </w:tc>
        <w:tc>
          <w:tcPr>
            <w:tcW w:w="209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D56F" w14:textId="77777777" w:rsidR="001E1C44" w:rsidRPr="00BB7A42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proofErr w:type="gramStart"/>
            <w:r w:rsidRPr="00BB7A42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AUC(</w:t>
            </w:r>
            <w:proofErr w:type="gramEnd"/>
            <w:r w:rsidRPr="00BB7A42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95%CI)</w:t>
            </w:r>
          </w:p>
        </w:tc>
        <w:tc>
          <w:tcPr>
            <w:tcW w:w="1169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BF91" w14:textId="77777777" w:rsidR="001E1C44" w:rsidRPr="00BB7A42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BB7A42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Sensitivity %</w:t>
            </w:r>
          </w:p>
        </w:tc>
        <w:tc>
          <w:tcPr>
            <w:tcW w:w="98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F904" w14:textId="77777777" w:rsidR="001E1C44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BB7A42">
              <w:rPr>
                <w:rFonts w:ascii="Microsoft YaHei UI" w:eastAsia="Microsoft YaHei UI" w:hAnsi="Microsoft YaHei UI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BB7A42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  <w:p w14:paraId="236CD20A" w14:textId="77777777" w:rsidR="001E1C44" w:rsidRPr="00BB7A42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(GAADPB VS others)</w:t>
            </w:r>
          </w:p>
        </w:tc>
      </w:tr>
      <w:tr w:rsidR="001E1C44" w:rsidRPr="00EC2808" w14:paraId="5299A922" w14:textId="77777777" w:rsidTr="00F55F0C">
        <w:trPr>
          <w:trHeight w:val="300"/>
        </w:trPr>
        <w:tc>
          <w:tcPr>
            <w:tcW w:w="754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1A753B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50D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GAADPB</w:t>
            </w:r>
          </w:p>
        </w:tc>
        <w:tc>
          <w:tcPr>
            <w:tcW w:w="54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4456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GALAD</w:t>
            </w: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773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AFP</w:t>
            </w:r>
          </w:p>
        </w:tc>
        <w:tc>
          <w:tcPr>
            <w:tcW w:w="5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6B9B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DCP</w:t>
            </w: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C26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GAADPB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89A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GALAD</w:t>
            </w: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103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AFP</w:t>
            </w:r>
          </w:p>
        </w:tc>
        <w:tc>
          <w:tcPr>
            <w:tcW w:w="2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3F8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DCP</w:t>
            </w: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83E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GALAD</w:t>
            </w: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4EB2F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AFP</w:t>
            </w: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34B89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21"/>
              </w:rPr>
              <w:t>DCP</w:t>
            </w:r>
          </w:p>
        </w:tc>
      </w:tr>
      <w:tr w:rsidR="001E1C44" w:rsidRPr="00EC2808" w14:paraId="189222C3" w14:textId="77777777" w:rsidTr="00F55F0C">
        <w:trPr>
          <w:trHeight w:val="285"/>
        </w:trPr>
        <w:tc>
          <w:tcPr>
            <w:tcW w:w="75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CF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 xml:space="preserve">Tumor </w:t>
            </w:r>
            <w:proofErr w:type="gramStart"/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stage(</w:t>
            </w:r>
            <w:proofErr w:type="gramEnd"/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BCLC)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D60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EE5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BC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7E2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88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05C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6B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B4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77F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FDA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792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4F5BB28E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4DA9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/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166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18C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70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FF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26D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454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396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2D7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52A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B1A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34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229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28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EC2808" w14:paraId="74F5D79C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E36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CE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65~0.9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B7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68~0.91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D9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65~0.85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3C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6~0.85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EF6F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A75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A7B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FEB4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F90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B738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26A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553CD4BF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75CF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B/C/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CA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6E5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1A5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C1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A6B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DA6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2.9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407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75.6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104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2.9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BDE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C9A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A0A6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24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EC2808" w14:paraId="6F4BA9BC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A986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CC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94~0.98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D7B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72~0.98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75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07~0.95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43F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08~0.957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5AB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DAF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8C4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04E8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F19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632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A55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44C6863E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4C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5C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66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7BC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05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CF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1C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16E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5A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EFD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516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083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7478C241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4F4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SimSun" w:hint="eastAsia"/>
                <w:color w:val="000000"/>
                <w:kern w:val="0"/>
                <w:szCs w:val="21"/>
              </w:rPr>
              <w:t>＜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c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29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67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B1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09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38D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C7C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18A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C44F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9B3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754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32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BF8E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1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EC2808" w14:paraId="63283379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13FF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08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37~0.9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30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01~0.88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C0C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~0.82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A8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572~0.8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9A4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1C7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E12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0ED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BD8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783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372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30858C83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892B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SimSun" w:hint="eastAsia"/>
                <w:color w:val="000000"/>
                <w:kern w:val="0"/>
                <w:szCs w:val="21"/>
              </w:rPr>
              <w:t>≥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 and</w:t>
            </w:r>
            <w:r w:rsidRPr="00FF080E">
              <w:rPr>
                <w:rFonts w:ascii="Microsoft YaHei UI" w:eastAsia="Microsoft YaHei UI" w:hAnsi="Microsoft YaHei UI" w:cs="SimSun" w:hint="eastAsia"/>
                <w:color w:val="000000"/>
                <w:kern w:val="0"/>
                <w:szCs w:val="21"/>
              </w:rPr>
              <w:t>≤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c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2C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3C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CAD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D9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12E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5B4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469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738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36B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220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5EF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794</w:t>
            </w:r>
          </w:p>
        </w:tc>
      </w:tr>
      <w:tr w:rsidR="001E1C44" w:rsidRPr="00EC2808" w14:paraId="7E787DC3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4E4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386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37~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19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95~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81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31~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2E6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2~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150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6193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0A6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278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E67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C934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B124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2F4EAF00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917B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SimSun" w:hint="eastAsia"/>
                <w:color w:val="000000"/>
                <w:kern w:val="0"/>
                <w:szCs w:val="21"/>
              </w:rPr>
              <w:t>＞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cm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0E66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4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3C7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4A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46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49C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465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588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72.7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AE2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6.4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AF5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8E6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43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759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174</w:t>
            </w:r>
          </w:p>
        </w:tc>
      </w:tr>
      <w:tr w:rsidR="001E1C44" w:rsidRPr="00EC2808" w14:paraId="1E9965C1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57D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69F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98~0.9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B7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6~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5AC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37~0.97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FB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32~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C0EA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DCB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D76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C88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3D66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75E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BB9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6765A09D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04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Number of tum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BD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464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2C3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21F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26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EFD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FE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3C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0E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33C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179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3E5881CD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4CE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0A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3A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5F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4D9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B36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977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449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445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C8D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C6A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39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3AD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1E1C44" w:rsidRPr="00EC2808" w14:paraId="405F9DDF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647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547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67~0.9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88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62~0.91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AC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62~0.85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628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84~0.879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DCA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10B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ECF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86F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AE0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D502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CDD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119C110B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50C6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0D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C0C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8C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631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512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08A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2.2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0E2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168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3ED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8DD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4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082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7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1E1C44" w:rsidRPr="00EC2808" w14:paraId="7E6EDE2F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7CC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25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8~0.97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AF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67~0.97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F9C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96~0.9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FE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79~0.935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A39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E25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576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EEB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F78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676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C1D5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1661EEDC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ED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PPV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25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477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1D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FF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146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5C6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2F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EF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49A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AAF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CC2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509BF054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21D9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56F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F4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3D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95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199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801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D27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BAE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24A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587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F4A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4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8A8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3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1E1C44" w:rsidRPr="00EC2808" w14:paraId="564AEA81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ADD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D7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94~0.9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7A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75~0.90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9D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81~0.84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446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66~0.84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487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9CC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69E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C497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460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B494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DEA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5E0C451D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4829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lastRenderedPageBreak/>
              <w:t>pres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FE0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F23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27D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BF2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55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C0D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F6D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FCB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959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2.6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546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584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285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D7B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236</w:t>
            </w:r>
          </w:p>
        </w:tc>
      </w:tr>
      <w:tr w:rsidR="001E1C44" w:rsidRPr="00EC2808" w14:paraId="432EFAED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462F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4F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13~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11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35~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C20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64~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5C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04~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1F6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5DC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B61D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F27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4B2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C5C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3C1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7F6A624F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07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1F4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A3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C7F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83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687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3F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577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1A7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E8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50F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01F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37DDA464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66A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1C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46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759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4D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5F5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71.2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EC1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64.4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E84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AF0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909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681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3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A9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2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1E1C44" w:rsidRPr="00EC2808" w14:paraId="4984327A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602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969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34~0.93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3A4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17~0.928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B5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24~0.86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D4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729~0.876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171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57BD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CBD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A2D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AF0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7DB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2EC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30B65546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646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A11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4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56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EBA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7E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2B9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D45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F12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8145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352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8B4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5E9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478</w:t>
            </w:r>
          </w:p>
        </w:tc>
      </w:tr>
      <w:tr w:rsidR="001E1C44" w:rsidRPr="00EC2808" w14:paraId="4578A548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26A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F2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46~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7B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01~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D4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1~0.9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E51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846~1)</w:t>
            </w: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4DE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32A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8592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6D5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12A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29C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3EB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3BED7D3C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AD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23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F9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CC6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AA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BC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13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75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50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A5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72C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09D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612A0430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31A7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&lt;20 ng/m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8C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9B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2E3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66F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3A9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A94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AF29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6B5E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ED2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FD9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5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4C3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13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EC2808" w14:paraId="521858D1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801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70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99~0.86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36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79~0.849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6A23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09C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6AD9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D1C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4596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6F3A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AE8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570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631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48288072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B72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20-400 ng/m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F0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B3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0E8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365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97E4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F73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0C2F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4ACE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919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E02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AAE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1E1C44" w:rsidRPr="00EC2808" w14:paraId="6ED438C8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655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735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61~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A5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41~1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D52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1CEE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49A6D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FCE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4668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D81C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A7E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1AD0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8BD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3A23A428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43E5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&gt;400 ng/m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901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64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509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EBF3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B879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C2B6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A844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24FA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506E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5BF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AC1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211</w:t>
            </w:r>
          </w:p>
        </w:tc>
      </w:tr>
      <w:tr w:rsidR="001E1C44" w:rsidRPr="00EC2808" w14:paraId="29076EE9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560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0B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77~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830D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977~1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350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4D4C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72AD7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1F7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171E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946B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A16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4EF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7189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4A7CDFD5" w14:textId="77777777" w:rsidTr="00F55F0C">
        <w:trPr>
          <w:trHeight w:val="285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7D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Cs w:val="21"/>
              </w:rPr>
              <w:t>DC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8E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574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D8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72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60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1A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45F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01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EE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8CA2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FF1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kern w:val="0"/>
                <w:szCs w:val="21"/>
              </w:rPr>
            </w:pPr>
          </w:p>
        </w:tc>
      </w:tr>
      <w:tr w:rsidR="001E1C44" w:rsidRPr="00EC2808" w14:paraId="2DC5E255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DD80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&lt;40 ng/m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394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1C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DE4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393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AA4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41B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77E6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nil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B228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8F4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722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B1F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31A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15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E1C44" w:rsidRPr="00EC2808" w14:paraId="7117E18D" w14:textId="77777777" w:rsidTr="00F55F0C">
        <w:trPr>
          <w:trHeight w:val="285"/>
        </w:trPr>
        <w:tc>
          <w:tcPr>
            <w:tcW w:w="7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AAB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EDC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39~0.84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E1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(0.614~0.833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5EF8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4F66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C6D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BDDB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6ABA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3830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6261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EE0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F3EF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</w:p>
        </w:tc>
      </w:tr>
      <w:tr w:rsidR="001E1C44" w:rsidRPr="00EC2808" w14:paraId="2C0E74DF" w14:textId="77777777" w:rsidTr="00F55F0C">
        <w:trPr>
          <w:trHeight w:val="285"/>
        </w:trPr>
        <w:tc>
          <w:tcPr>
            <w:tcW w:w="75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4D43C" w14:textId="77777777" w:rsidR="001E1C44" w:rsidRPr="00FF080E" w:rsidRDefault="001E1C44" w:rsidP="00F55F0C">
            <w:pPr>
              <w:widowControl/>
              <w:ind w:firstLineChars="100" w:firstLine="210"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SimSun" w:hint="eastAsia"/>
                <w:color w:val="000000"/>
                <w:kern w:val="0"/>
                <w:szCs w:val="21"/>
              </w:rPr>
              <w:t>≥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40 ng/m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DEEF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83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8A0A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A6B5" w14:textId="77777777" w:rsidR="001E1C44" w:rsidRPr="00FF080E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093802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90.6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B67ECA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86.8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612AF1F5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47913765" w14:textId="77777777" w:rsidR="001E1C44" w:rsidRPr="00BB7A42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6ED0B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C08030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004</w:t>
            </w: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0265F7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Cs w:val="21"/>
              </w:rPr>
              <w:t>0.591</w:t>
            </w:r>
          </w:p>
        </w:tc>
      </w:tr>
      <w:tr w:rsidR="001E1C44" w:rsidRPr="00EC2808" w14:paraId="65D3DEA3" w14:textId="77777777" w:rsidTr="00F55F0C">
        <w:trPr>
          <w:trHeight w:val="300"/>
        </w:trPr>
        <w:tc>
          <w:tcPr>
            <w:tcW w:w="75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A65512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1A6703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5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5"/>
              </w:rPr>
              <w:t>(0.933~0.988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E9EE8" w14:textId="77777777" w:rsidR="001E1C44" w:rsidRPr="00FF080E" w:rsidRDefault="001E1C44" w:rsidP="00F55F0C">
            <w:pPr>
              <w:widowControl/>
              <w:jc w:val="center"/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5"/>
              </w:rPr>
            </w:pPr>
            <w:r w:rsidRPr="00FF080E">
              <w:rPr>
                <w:rFonts w:ascii="Microsoft YaHei UI" w:eastAsia="Microsoft YaHei UI" w:hAnsi="Microsoft YaHei UI" w:cs="Times New Roman"/>
                <w:color w:val="000000"/>
                <w:kern w:val="0"/>
                <w:sz w:val="18"/>
                <w:szCs w:val="15"/>
              </w:rPr>
              <w:t>(0.927~0.985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52E253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C18543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22AFD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D808F9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DD02DC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25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C399EC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SimSun"/>
                <w:color w:val="000000"/>
                <w:kern w:val="0"/>
                <w:szCs w:val="21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4D112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056D51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3F84BA" w14:textId="77777777" w:rsidR="001E1C44" w:rsidRPr="000C2DBB" w:rsidRDefault="001E1C44" w:rsidP="00F55F0C">
            <w:pPr>
              <w:widowControl/>
              <w:jc w:val="left"/>
              <w:rPr>
                <w:rFonts w:ascii="Microsoft YaHei UI" w:eastAsia="Microsoft YaHei UI" w:hAnsi="Microsoft YaHei UI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0C10F1DA" w14:textId="77777777" w:rsidR="001E1C44" w:rsidRPr="00FF080E" w:rsidRDefault="001E1C44" w:rsidP="001E1C44">
      <w:pPr>
        <w:spacing w:line="360" w:lineRule="auto"/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</w:pPr>
      <w:r w:rsidRPr="00EC2808">
        <w:rPr>
          <w:rFonts w:ascii="Microsoft YaHei UI" w:eastAsia="Microsoft YaHei UI" w:hAnsi="Microsoft YaHei UI" w:cs="Times New Roman"/>
          <w:color w:val="000000" w:themeColor="text1"/>
        </w:rPr>
        <w:t>Note: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 </w:t>
      </w:r>
      <w:r>
        <w:rPr>
          <w:rFonts w:ascii="Microsoft YaHei UI" w:eastAsia="Microsoft YaHei UI" w:hAnsi="Microsoft YaHei UI" w:cs="Times New Roman" w:hint="eastAsia"/>
          <w:color w:val="000000" w:themeColor="text1"/>
        </w:rPr>
        <w:t>“/”,</w:t>
      </w:r>
      <w:r>
        <w:rPr>
          <w:rFonts w:ascii="Microsoft YaHei UI" w:eastAsia="Microsoft YaHei UI" w:hAnsi="Microsoft YaHei UI" w:cs="Times New Roman"/>
          <w:color w:val="000000" w:themeColor="text1"/>
        </w:rPr>
        <w:t xml:space="preserve"> n</w:t>
      </w:r>
      <w:r w:rsidRPr="00C87340">
        <w:rPr>
          <w:rFonts w:ascii="Microsoft YaHei UI" w:eastAsia="Microsoft YaHei UI" w:hAnsi="Microsoft YaHei UI" w:cs="Times New Roman"/>
          <w:color w:val="000000" w:themeColor="text1"/>
        </w:rPr>
        <w:t>ot calculated</w:t>
      </w:r>
      <w:r>
        <w:rPr>
          <w:rFonts w:ascii="Microsoft YaHei UI" w:eastAsia="Microsoft YaHei UI" w:hAnsi="Microsoft YaHei UI" w:cs="Times New Roman"/>
          <w:color w:val="000000" w:themeColor="text1"/>
        </w:rPr>
        <w:t>.</w:t>
      </w:r>
    </w:p>
    <w:p w14:paraId="011AFB7C" w14:textId="77777777" w:rsidR="001E1C44" w:rsidRPr="00EC2808" w:rsidRDefault="001E1C44" w:rsidP="001E1C44">
      <w:pPr>
        <w:rPr>
          <w:rFonts w:ascii="Microsoft YaHei UI" w:eastAsia="Microsoft YaHei UI" w:hAnsi="Microsoft YaHei UI" w:cs="Segoe UI"/>
          <w:color w:val="212121"/>
          <w:shd w:val="clear" w:color="auto" w:fill="FFFFFF"/>
        </w:rPr>
      </w:pPr>
      <w:r w:rsidRPr="00EC2808">
        <w:rPr>
          <w:rFonts w:ascii="Microsoft YaHei UI" w:eastAsia="Microsoft YaHei UI" w:hAnsi="Microsoft YaHei UI" w:cs="Segoe UI"/>
          <w:color w:val="212121"/>
          <w:shd w:val="clear" w:color="auto" w:fill="FFFFFF"/>
        </w:rPr>
        <w:t>Abbreviations: AUC, area under receiver operating characteristic curve; PPVT, portal vein tumor thrombus; AFP, alpha-fetoprotein; DCP, des-gamma-carboxy prothrombin.</w:t>
      </w:r>
    </w:p>
    <w:p w14:paraId="2850AB6F" w14:textId="77777777" w:rsidR="001E1C44" w:rsidRPr="00EC2808" w:rsidRDefault="001E1C44" w:rsidP="001E1C44">
      <w:pPr>
        <w:spacing w:line="360" w:lineRule="auto"/>
        <w:rPr>
          <w:rFonts w:ascii="Microsoft YaHei UI" w:eastAsia="Microsoft YaHei UI" w:hAnsi="Microsoft YaHei UI" w:cs="Times New Roman"/>
          <w:bCs/>
          <w:color w:val="000000" w:themeColor="text1"/>
          <w:szCs w:val="21"/>
        </w:rPr>
      </w:pPr>
    </w:p>
    <w:p w14:paraId="4E68C57D" w14:textId="77777777" w:rsidR="001E1C44" w:rsidRPr="00EC2808" w:rsidRDefault="001E1C44" w:rsidP="001E1C44">
      <w:pPr>
        <w:wordWrap w:val="0"/>
        <w:spacing w:line="360" w:lineRule="auto"/>
        <w:rPr>
          <w:rFonts w:ascii="Microsoft YaHei UI" w:eastAsia="Microsoft YaHei UI" w:hAnsi="Microsoft YaHei UI" w:cs="AdvTT08640291"/>
          <w:color w:val="000000" w:themeColor="text1"/>
          <w:kern w:val="0"/>
          <w:sz w:val="20"/>
          <w:szCs w:val="20"/>
        </w:rPr>
      </w:pPr>
    </w:p>
    <w:p w14:paraId="1AA2233D" w14:textId="77777777" w:rsidR="001E1C44" w:rsidRDefault="001E1C44"/>
    <w:sectPr w:rsidR="001E1C44" w:rsidSect="001E1C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44"/>
    <w:rsid w:val="000400D5"/>
    <w:rsid w:val="00070073"/>
    <w:rsid w:val="000B7B7D"/>
    <w:rsid w:val="001E1C44"/>
    <w:rsid w:val="00287F8A"/>
    <w:rsid w:val="00312D45"/>
    <w:rsid w:val="003A7A44"/>
    <w:rsid w:val="005578FF"/>
    <w:rsid w:val="006430C6"/>
    <w:rsid w:val="008474D9"/>
    <w:rsid w:val="00E237F6"/>
    <w:rsid w:val="00F91E57"/>
    <w:rsid w:val="00FA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F0FF6"/>
  <w15:chartTrackingRefBased/>
  <w15:docId w15:val="{72C490D2-EF62-4489-9F9A-63867DA54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C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40</Words>
  <Characters>7310</Characters>
  <Application>Microsoft Office Word</Application>
  <DocSecurity>0</DocSecurity>
  <Lines>406</Lines>
  <Paragraphs>237</Paragraphs>
  <ScaleCrop>false</ScaleCrop>
  <Company>Frontiers Media</Company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2</cp:revision>
  <dcterms:created xsi:type="dcterms:W3CDTF">2022-11-25T08:44:00Z</dcterms:created>
  <dcterms:modified xsi:type="dcterms:W3CDTF">2022-11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316ff-eccb-44e8-8e3c-df2d428693d3</vt:lpwstr>
  </property>
</Properties>
</file>